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5B11F" w14:textId="6A464463" w:rsidR="00475807" w:rsidRPr="00F42AD8" w:rsidRDefault="00475807" w:rsidP="007465E7">
      <w:pPr>
        <w:shd w:val="clear" w:color="auto" w:fill="FFFFFF" w:themeFill="background1"/>
        <w:spacing w:after="0" w:line="320" w:lineRule="exact"/>
        <w:rPr>
          <w:rFonts w:ascii="Calibri" w:hAnsi="Calibri" w:cs="Calibri"/>
          <w:bCs/>
          <w:sz w:val="24"/>
          <w:szCs w:val="24"/>
          <w:lang w:val="en-US"/>
        </w:rPr>
      </w:pPr>
      <w:bookmarkStart w:id="0" w:name="_Toc35946456"/>
      <w:bookmarkStart w:id="1" w:name="_GoBack"/>
      <w:bookmarkEnd w:id="1"/>
      <w:r w:rsidRPr="00F42AD8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Table </w:t>
      </w:r>
      <w:r w:rsidR="00806F1B" w:rsidRPr="00F42AD8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S</w:t>
      </w:r>
      <w:r w:rsidRPr="00F42AD8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1:</w:t>
      </w:r>
      <w:r w:rsidRPr="00F42AD8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F42AD8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Main diagnoses at discharge</w:t>
      </w:r>
      <w:r w:rsidRPr="00F42AD8">
        <w:rPr>
          <w:rFonts w:ascii="Calibri" w:hAnsi="Calibri" w:cs="Calibri"/>
          <w:bCs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F42AD8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(if ≥ 5%)</w:t>
      </w:r>
      <w:r w:rsidRPr="00F42AD8">
        <w:rPr>
          <w:rFonts w:ascii="Calibri" w:hAnsi="Calibri" w:cs="Calibri"/>
          <w:bCs/>
          <w:sz w:val="24"/>
          <w:szCs w:val="24"/>
          <w:lang w:val="en-US"/>
        </w:rPr>
        <w:t xml:space="preserve">, by </w:t>
      </w:r>
      <w:bookmarkEnd w:id="0"/>
      <w:r w:rsidR="0048513B">
        <w:rPr>
          <w:rFonts w:ascii="Calibri" w:hAnsi="Calibri" w:cs="Calibri"/>
          <w:bCs/>
          <w:sz w:val="24"/>
          <w:szCs w:val="24"/>
          <w:lang w:val="en-US"/>
        </w:rPr>
        <w:t>G</w:t>
      </w:r>
      <w:r w:rsidR="0048513B" w:rsidRPr="00F42AD8">
        <w:rPr>
          <w:rFonts w:ascii="Calibri" w:hAnsi="Calibri" w:cs="Calibri"/>
          <w:bCs/>
          <w:sz w:val="24"/>
          <w:szCs w:val="24"/>
          <w:lang w:val="en-US"/>
        </w:rPr>
        <w:t>roup</w:t>
      </w:r>
    </w:p>
    <w:p w14:paraId="7B426A9E" w14:textId="77777777" w:rsidR="007465E7" w:rsidRPr="00F42AD8" w:rsidRDefault="007465E7" w:rsidP="007465E7">
      <w:pPr>
        <w:shd w:val="clear" w:color="auto" w:fill="FFFFFF" w:themeFill="background1"/>
        <w:spacing w:after="0" w:line="320" w:lineRule="exact"/>
        <w:rPr>
          <w:rFonts w:ascii="Calibri" w:hAnsi="Calibri" w:cs="Calibri"/>
          <w:b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174"/>
        <w:tblW w:w="945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0"/>
        <w:gridCol w:w="1080"/>
        <w:gridCol w:w="3330"/>
      </w:tblGrid>
      <w:tr w:rsidR="00475807" w:rsidRPr="00F42AD8" w14:paraId="08705466" w14:textId="77777777" w:rsidTr="00475807">
        <w:trPr>
          <w:trHeight w:val="267"/>
        </w:trPr>
        <w:tc>
          <w:tcPr>
            <w:tcW w:w="61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58B159" w14:textId="224D92E7" w:rsidR="00475807" w:rsidRPr="00F42AD8" w:rsidRDefault="00475807" w:rsidP="00F82DC6">
            <w:pPr>
              <w:shd w:val="clear" w:color="auto" w:fill="FFFFFF" w:themeFill="background1"/>
              <w:spacing w:after="0" w:line="320" w:lineRule="exact"/>
              <w:ind w:left="-10" w:right="-200"/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Group 1 (</w:t>
            </w:r>
            <w:r w:rsidR="001E2877" w:rsidRPr="00F42AD8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 xml:space="preserve">with </w:t>
            </w:r>
            <w:r w:rsidRPr="00F42AD8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signs and symptoms suggestive of TB), N (%)</w:t>
            </w:r>
            <w:r w:rsidR="00F82DC6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F82DC6"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8A149" w14:textId="13ABF0AF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            N=</w:t>
            </w:r>
            <w:r w:rsidR="00F75FFC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02</w:t>
            </w:r>
          </w:p>
        </w:tc>
      </w:tr>
      <w:tr w:rsidR="00475807" w:rsidRPr="00F42AD8" w14:paraId="16D103AE" w14:textId="77777777" w:rsidTr="00D00341">
        <w:trPr>
          <w:trHeight w:val="267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628F97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spiratory infection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2B7915" w14:textId="463D34E1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</w:t>
            </w:r>
            <w:r w:rsidR="00F75FFC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 (74.</w:t>
            </w:r>
            <w:r w:rsidR="00F75FFC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</w:tr>
      <w:tr w:rsidR="00475807" w:rsidRPr="00F42AD8" w14:paraId="43AB5B1B" w14:textId="77777777" w:rsidTr="00D00341">
        <w:trPr>
          <w:trHeight w:val="267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86F703" w14:textId="6C8C3AE4" w:rsidR="00475807" w:rsidRPr="00F42AD8" w:rsidRDefault="00F72CDB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F0EE6" w14:textId="1A939556" w:rsidR="00475807" w:rsidRPr="00F42AD8" w:rsidRDefault="00F75FFC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63 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1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.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8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75807" w:rsidRPr="00F42AD8" w14:paraId="68A8C751" w14:textId="77777777" w:rsidTr="00D00341">
        <w:trPr>
          <w:trHeight w:val="267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D2F493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D761A" w14:textId="4022824A" w:rsidR="00475807" w:rsidRPr="00F42AD8" w:rsidRDefault="00AC2675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31 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0/4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75807" w:rsidRPr="00F42AD8" w14:paraId="65C017C7" w14:textId="77777777" w:rsidTr="00D00341">
        <w:trPr>
          <w:trHeight w:val="267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362A4" w14:textId="27E9B378" w:rsidR="00475807" w:rsidRPr="00F42AD8" w:rsidRDefault="00FD6C97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iarrhea/enteritis</w:t>
            </w:r>
            <w:r w:rsidRPr="00F42AD8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±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BFCDA" w14:textId="06ED1FA3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4 (</w:t>
            </w:r>
            <w:r w:rsidR="00AC2675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3.5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75807" w:rsidRPr="00F42AD8" w14:paraId="6DC234EA" w14:textId="77777777" w:rsidTr="00D00341">
        <w:trPr>
          <w:trHeight w:val="267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5D0C61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B0ABF9" w14:textId="19EBB020" w:rsidR="00475807" w:rsidRPr="00F42AD8" w:rsidRDefault="00EF6B4A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1 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(20.6)</w:t>
            </w:r>
          </w:p>
        </w:tc>
      </w:tr>
      <w:tr w:rsidR="00475807" w:rsidRPr="00F42AD8" w14:paraId="3CD092AD" w14:textId="77777777" w:rsidTr="00A43F72">
        <w:trPr>
          <w:trHeight w:val="267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4DD75" w14:textId="16D900EB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Tuberculosis (started on TB treatment)</w:t>
            </w:r>
            <w:r w:rsidRPr="00F42AD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DF7110" w:rsidRPr="00F42AD8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≠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60B36F" w14:textId="57541DEA" w:rsidR="00475807" w:rsidRPr="00F42AD8" w:rsidRDefault="00EF6B4A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22 </w:t>
            </w:r>
            <w:r w:rsidR="00475807"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r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21</w:t>
            </w:r>
            <w:r w:rsidR="00475807"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.6)</w:t>
            </w:r>
          </w:p>
        </w:tc>
      </w:tr>
      <w:tr w:rsidR="00475807" w:rsidRPr="00F42AD8" w14:paraId="0798492E" w14:textId="77777777" w:rsidTr="00E90CA5">
        <w:trPr>
          <w:trHeight w:val="160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7B950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repanocytes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ACE9F5" w14:textId="510C8A40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 (</w:t>
            </w:r>
            <w:r w:rsidR="00EF6B4A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.9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75807" w:rsidRPr="00F42AD8" w14:paraId="3A27DD35" w14:textId="77777777" w:rsidTr="00E90CA5">
        <w:trPr>
          <w:trHeight w:val="267"/>
        </w:trPr>
        <w:tc>
          <w:tcPr>
            <w:tcW w:w="50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C0FC5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Candidiasis</w:t>
            </w:r>
          </w:p>
        </w:tc>
        <w:tc>
          <w:tcPr>
            <w:tcW w:w="441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360343" w14:textId="18807DA7" w:rsidR="00E415E8" w:rsidRPr="00F42AD8" w:rsidRDefault="00475807" w:rsidP="00F34E9A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 (</w:t>
            </w:r>
            <w:r w:rsidR="00EF6B4A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.9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</w:tbl>
    <w:tbl>
      <w:tblPr>
        <w:tblW w:w="963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4590"/>
        <w:gridCol w:w="180"/>
      </w:tblGrid>
      <w:tr w:rsidR="00475807" w:rsidRPr="00F42AD8" w14:paraId="22775DA9" w14:textId="77777777" w:rsidTr="00E415E8">
        <w:trPr>
          <w:trHeight w:val="259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35BA3" w14:textId="77777777" w:rsidR="00E90CA5" w:rsidRPr="00F42AD8" w:rsidRDefault="00E90CA5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2F645BB" w14:textId="1509625D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Group 2 (control), N (%)</w:t>
            </w:r>
            <w:r w:rsidR="00F82DC6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F82DC6" w:rsidRPr="00F42AD8"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BF1C2" w14:textId="77777777" w:rsidR="00E415E8" w:rsidRPr="00F42AD8" w:rsidRDefault="00E415E8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  <w:p w14:paraId="3CDDC264" w14:textId="6B4B3A64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N=100</w:t>
            </w:r>
          </w:p>
        </w:tc>
      </w:tr>
      <w:tr w:rsidR="00475807" w:rsidRPr="00F42AD8" w14:paraId="60ADC55F" w14:textId="77777777" w:rsidTr="00E415E8">
        <w:trPr>
          <w:trHeight w:val="284"/>
        </w:trPr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0D304" w14:textId="22476490" w:rsidR="00475807" w:rsidRPr="00F42AD8" w:rsidRDefault="00FD6C9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iarrhea/enteritis</w:t>
            </w:r>
            <w:r w:rsidRPr="00F42AD8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="00475807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± </w:t>
            </w:r>
          </w:p>
        </w:tc>
        <w:tc>
          <w:tcPr>
            <w:tcW w:w="477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BC2A41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6 (66.0)</w:t>
            </w:r>
          </w:p>
        </w:tc>
      </w:tr>
      <w:tr w:rsidR="00475807" w:rsidRPr="00F42AD8" w14:paraId="422D2486" w14:textId="77777777" w:rsidTr="00E415E8">
        <w:trPr>
          <w:trHeight w:val="261"/>
        </w:trPr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79AB7A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477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B41242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0 (40.0)</w:t>
            </w:r>
          </w:p>
        </w:tc>
      </w:tr>
      <w:tr w:rsidR="00475807" w:rsidRPr="00F42AD8" w14:paraId="6D065B2D" w14:textId="77777777" w:rsidTr="00E415E8">
        <w:trPr>
          <w:trHeight w:val="261"/>
        </w:trPr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DF0B82" w14:textId="00A3E312" w:rsidR="00475807" w:rsidRPr="00F42AD8" w:rsidRDefault="00F72CDB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477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96A77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5 (25.0)</w:t>
            </w:r>
          </w:p>
        </w:tc>
      </w:tr>
      <w:tr w:rsidR="00475807" w:rsidRPr="00F42AD8" w14:paraId="43499CAB" w14:textId="77777777" w:rsidTr="00E415E8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E4C89B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Marasme</w:t>
            </w:r>
          </w:p>
        </w:tc>
        <w:tc>
          <w:tcPr>
            <w:tcW w:w="477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0B482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3 (23.0)</w:t>
            </w:r>
          </w:p>
        </w:tc>
      </w:tr>
      <w:tr w:rsidR="00475807" w:rsidRPr="00F42AD8" w14:paraId="323B643C" w14:textId="77777777" w:rsidTr="00E415E8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0C23DC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Kwashiorkor</w:t>
            </w:r>
          </w:p>
        </w:tc>
        <w:tc>
          <w:tcPr>
            <w:tcW w:w="477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8A3A9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9 (9.0)</w:t>
            </w:r>
          </w:p>
        </w:tc>
      </w:tr>
      <w:tr w:rsidR="00475807" w:rsidRPr="00F42AD8" w14:paraId="251910C6" w14:textId="77777777" w:rsidTr="00E415E8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812378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spiratory infection</w:t>
            </w:r>
          </w:p>
        </w:tc>
        <w:tc>
          <w:tcPr>
            <w:tcW w:w="477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3A8BFC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 (7.0)</w:t>
            </w:r>
          </w:p>
        </w:tc>
      </w:tr>
      <w:tr w:rsidR="00475807" w:rsidRPr="00F42AD8" w14:paraId="383C921B" w14:textId="77777777" w:rsidTr="00E415E8">
        <w:trPr>
          <w:trHeight w:val="264"/>
        </w:trPr>
        <w:tc>
          <w:tcPr>
            <w:tcW w:w="4860" w:type="dxa"/>
            <w:tcBorders>
              <w:top w:val="nil"/>
              <w:lef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547AF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ehydration</w:t>
            </w:r>
          </w:p>
        </w:tc>
        <w:tc>
          <w:tcPr>
            <w:tcW w:w="4770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BBD08D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 (7.0)</w:t>
            </w:r>
          </w:p>
        </w:tc>
      </w:tr>
      <w:tr w:rsidR="00475807" w:rsidRPr="00F42AD8" w14:paraId="5035E5F9" w14:textId="77777777" w:rsidTr="00E415E8">
        <w:trPr>
          <w:trHeight w:val="264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BDEA55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Candidiasis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D36E29" w14:textId="77777777" w:rsidR="00475807" w:rsidRPr="00F42AD8" w:rsidRDefault="00475807" w:rsidP="007465E7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 (6.0)</w:t>
            </w:r>
          </w:p>
        </w:tc>
      </w:tr>
      <w:tr w:rsidR="00475807" w:rsidRPr="00BA205C" w14:paraId="4D93047D" w14:textId="77777777" w:rsidTr="00E415E8">
        <w:trPr>
          <w:gridAfter w:val="1"/>
          <w:wAfter w:w="180" w:type="dxa"/>
          <w:trHeight w:val="264"/>
        </w:trPr>
        <w:tc>
          <w:tcPr>
            <w:tcW w:w="9450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975703" w14:textId="77777777" w:rsidR="003C3338" w:rsidRPr="00F42AD8" w:rsidRDefault="003C3338" w:rsidP="0048513B">
            <w:pPr>
              <w:shd w:val="clear" w:color="auto" w:fill="FFFFFF" w:themeFill="background1"/>
              <w:tabs>
                <w:tab w:val="left" w:pos="270"/>
              </w:tabs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  £ 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Non-exclusive listing, combines primary and secondary diagnoses </w:t>
            </w:r>
          </w:p>
          <w:p w14:paraId="3EC45B72" w14:textId="4AD63BB6" w:rsidR="00475807" w:rsidRPr="00F42AD8" w:rsidRDefault="00DF7110" w:rsidP="0048513B">
            <w:pPr>
              <w:shd w:val="clear" w:color="auto" w:fill="FFFFFF" w:themeFill="background1"/>
              <w:spacing w:after="0" w:line="360" w:lineRule="auto"/>
              <w:ind w:left="9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≠</w:t>
            </w:r>
            <w:r w:rsidR="00475807" w:rsidRPr="00F42AD8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One child was initially discharged after Malaria diagnosis, re-admitted one week later, diagnosed with TB and started on treatment (chest x-ray suggestive of TB, Xpert test MTB-negative at initial hospitalization).</w:t>
            </w:r>
          </w:p>
          <w:p w14:paraId="680D15FC" w14:textId="7199103A" w:rsidR="00DD181F" w:rsidRPr="00F42AD8" w:rsidRDefault="00DD181F" w:rsidP="0048513B">
            <w:pPr>
              <w:shd w:val="clear" w:color="auto" w:fill="FFFFFF" w:themeFill="background1"/>
              <w:spacing w:after="0" w:line="360" w:lineRule="auto"/>
              <w:rPr>
                <w:rFonts w:ascii="Calibri" w:hAnsi="Calibri" w:cs="Calibri"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± Combined: Diarrhea (most frequently recorded)</w:t>
            </w:r>
            <w:r w:rsidR="00743985"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and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few cases of enteritis or dysentery </w:t>
            </w:r>
          </w:p>
          <w:p w14:paraId="0BA82B55" w14:textId="38C3D1AA" w:rsidR="00475807" w:rsidRPr="00F42AD8" w:rsidRDefault="00475807" w:rsidP="007465E7">
            <w:pPr>
              <w:shd w:val="clear" w:color="auto" w:fill="FFFFFF" w:themeFill="background1"/>
              <w:spacing w:after="0"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4BD332FA" w14:textId="59CCA720" w:rsidR="00475807" w:rsidRPr="00F42AD8" w:rsidRDefault="00475807" w:rsidP="007465E7">
      <w:pPr>
        <w:shd w:val="clear" w:color="auto" w:fill="FFFFFF" w:themeFill="background1"/>
        <w:spacing w:after="0" w:line="320" w:lineRule="exact"/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</w:pPr>
    </w:p>
    <w:p w14:paraId="295D82AC" w14:textId="77777777" w:rsidR="00D25FE9" w:rsidRDefault="00D25FE9" w:rsidP="008E2E8C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</w:p>
    <w:sectPr w:rsidR="00D25FE9" w:rsidSect="00A43F72">
      <w:footerReference w:type="default" r:id="rId9"/>
      <w:pgSz w:w="12240" w:h="15840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0C5C7" w14:textId="77777777" w:rsidR="007B315B" w:rsidRDefault="007B315B">
      <w:pPr>
        <w:spacing w:after="0" w:line="240" w:lineRule="auto"/>
      </w:pPr>
      <w:r>
        <w:separator/>
      </w:r>
    </w:p>
  </w:endnote>
  <w:endnote w:type="continuationSeparator" w:id="0">
    <w:p w14:paraId="588985FA" w14:textId="77777777" w:rsidR="007B315B" w:rsidRDefault="007B3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9044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56CAFC" w14:textId="77777777" w:rsidR="00AC178C" w:rsidRDefault="00A43F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8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B60F0B" w14:textId="77777777" w:rsidR="00AC178C" w:rsidRDefault="00CA58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524430" w14:textId="77777777" w:rsidR="007B315B" w:rsidRDefault="007B315B">
      <w:pPr>
        <w:spacing w:after="0" w:line="240" w:lineRule="auto"/>
      </w:pPr>
      <w:r>
        <w:separator/>
      </w:r>
    </w:p>
  </w:footnote>
  <w:footnote w:type="continuationSeparator" w:id="0">
    <w:p w14:paraId="3EB0C7CC" w14:textId="77777777" w:rsidR="007B315B" w:rsidRDefault="007B31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221E0"/>
    <w:multiLevelType w:val="hybridMultilevel"/>
    <w:tmpl w:val="64C2F8BA"/>
    <w:lvl w:ilvl="0" w:tplc="64E62AFE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07"/>
    <w:rsid w:val="000020F5"/>
    <w:rsid w:val="00004E8D"/>
    <w:rsid w:val="000471EC"/>
    <w:rsid w:val="00052A17"/>
    <w:rsid w:val="000555E6"/>
    <w:rsid w:val="00065939"/>
    <w:rsid w:val="000715FE"/>
    <w:rsid w:val="000832BC"/>
    <w:rsid w:val="00090BBC"/>
    <w:rsid w:val="000A2753"/>
    <w:rsid w:val="000B2C36"/>
    <w:rsid w:val="000D15C4"/>
    <w:rsid w:val="000E69C8"/>
    <w:rsid w:val="000F43A9"/>
    <w:rsid w:val="000F6F16"/>
    <w:rsid w:val="00122AEE"/>
    <w:rsid w:val="00131932"/>
    <w:rsid w:val="00143984"/>
    <w:rsid w:val="001451D3"/>
    <w:rsid w:val="00154FDC"/>
    <w:rsid w:val="00163D54"/>
    <w:rsid w:val="00166BC7"/>
    <w:rsid w:val="001742CE"/>
    <w:rsid w:val="00187622"/>
    <w:rsid w:val="00195094"/>
    <w:rsid w:val="001A0076"/>
    <w:rsid w:val="001A57B2"/>
    <w:rsid w:val="001C006B"/>
    <w:rsid w:val="001D6AD7"/>
    <w:rsid w:val="001E2877"/>
    <w:rsid w:val="00221D32"/>
    <w:rsid w:val="00226014"/>
    <w:rsid w:val="002442B2"/>
    <w:rsid w:val="00255094"/>
    <w:rsid w:val="0026279E"/>
    <w:rsid w:val="00270C16"/>
    <w:rsid w:val="002A6AC9"/>
    <w:rsid w:val="002C5EC4"/>
    <w:rsid w:val="002D5531"/>
    <w:rsid w:val="002E1D5F"/>
    <w:rsid w:val="003154F8"/>
    <w:rsid w:val="0031786F"/>
    <w:rsid w:val="0032146E"/>
    <w:rsid w:val="00323C99"/>
    <w:rsid w:val="0034676B"/>
    <w:rsid w:val="00357F6E"/>
    <w:rsid w:val="00360007"/>
    <w:rsid w:val="003671E7"/>
    <w:rsid w:val="003705FA"/>
    <w:rsid w:val="003721CD"/>
    <w:rsid w:val="00373744"/>
    <w:rsid w:val="003C3338"/>
    <w:rsid w:val="003E2BD5"/>
    <w:rsid w:val="003E7EA1"/>
    <w:rsid w:val="003F4C55"/>
    <w:rsid w:val="003F5339"/>
    <w:rsid w:val="00402D89"/>
    <w:rsid w:val="00422812"/>
    <w:rsid w:val="0042337E"/>
    <w:rsid w:val="00427459"/>
    <w:rsid w:val="004529B8"/>
    <w:rsid w:val="00453157"/>
    <w:rsid w:val="00454918"/>
    <w:rsid w:val="00455849"/>
    <w:rsid w:val="00455941"/>
    <w:rsid w:val="00475807"/>
    <w:rsid w:val="0048513B"/>
    <w:rsid w:val="00486C18"/>
    <w:rsid w:val="00493F2E"/>
    <w:rsid w:val="005040E1"/>
    <w:rsid w:val="00512258"/>
    <w:rsid w:val="0054029B"/>
    <w:rsid w:val="00542EFA"/>
    <w:rsid w:val="005462A2"/>
    <w:rsid w:val="0054728F"/>
    <w:rsid w:val="00552D66"/>
    <w:rsid w:val="0056100D"/>
    <w:rsid w:val="00571129"/>
    <w:rsid w:val="00573885"/>
    <w:rsid w:val="00574A2C"/>
    <w:rsid w:val="00575F86"/>
    <w:rsid w:val="0058722F"/>
    <w:rsid w:val="005939E9"/>
    <w:rsid w:val="00596BD5"/>
    <w:rsid w:val="005A0289"/>
    <w:rsid w:val="005B0580"/>
    <w:rsid w:val="005B62BC"/>
    <w:rsid w:val="005C2703"/>
    <w:rsid w:val="005F5B94"/>
    <w:rsid w:val="005F73E3"/>
    <w:rsid w:val="0060271C"/>
    <w:rsid w:val="00623F6E"/>
    <w:rsid w:val="00633607"/>
    <w:rsid w:val="0067655B"/>
    <w:rsid w:val="00681116"/>
    <w:rsid w:val="0068219D"/>
    <w:rsid w:val="006A3BE9"/>
    <w:rsid w:val="006C65B4"/>
    <w:rsid w:val="006E1C20"/>
    <w:rsid w:val="006F4A30"/>
    <w:rsid w:val="006F6840"/>
    <w:rsid w:val="006F6EB3"/>
    <w:rsid w:val="00707AC0"/>
    <w:rsid w:val="00743985"/>
    <w:rsid w:val="00744B60"/>
    <w:rsid w:val="007465E7"/>
    <w:rsid w:val="00753668"/>
    <w:rsid w:val="00766DBF"/>
    <w:rsid w:val="007B0B66"/>
    <w:rsid w:val="007B315B"/>
    <w:rsid w:val="007B3450"/>
    <w:rsid w:val="007E5203"/>
    <w:rsid w:val="007E6D75"/>
    <w:rsid w:val="007F0017"/>
    <w:rsid w:val="00806F1B"/>
    <w:rsid w:val="00817A96"/>
    <w:rsid w:val="0082396E"/>
    <w:rsid w:val="0084108B"/>
    <w:rsid w:val="00847E71"/>
    <w:rsid w:val="00872173"/>
    <w:rsid w:val="0087285E"/>
    <w:rsid w:val="0089204E"/>
    <w:rsid w:val="008A1193"/>
    <w:rsid w:val="008A13AC"/>
    <w:rsid w:val="008B543C"/>
    <w:rsid w:val="008B6E0A"/>
    <w:rsid w:val="008C43E8"/>
    <w:rsid w:val="008D4877"/>
    <w:rsid w:val="008E2E8C"/>
    <w:rsid w:val="00920BEA"/>
    <w:rsid w:val="009339B2"/>
    <w:rsid w:val="00943EBB"/>
    <w:rsid w:val="0095678E"/>
    <w:rsid w:val="009613D1"/>
    <w:rsid w:val="0096247E"/>
    <w:rsid w:val="00962D67"/>
    <w:rsid w:val="0097650D"/>
    <w:rsid w:val="00976CB3"/>
    <w:rsid w:val="00991EC2"/>
    <w:rsid w:val="00994252"/>
    <w:rsid w:val="009A2F20"/>
    <w:rsid w:val="009B7142"/>
    <w:rsid w:val="009D21E4"/>
    <w:rsid w:val="009D5246"/>
    <w:rsid w:val="00A00E05"/>
    <w:rsid w:val="00A168AD"/>
    <w:rsid w:val="00A3776A"/>
    <w:rsid w:val="00A4379C"/>
    <w:rsid w:val="00A439E8"/>
    <w:rsid w:val="00A43F72"/>
    <w:rsid w:val="00A442A1"/>
    <w:rsid w:val="00A456DA"/>
    <w:rsid w:val="00A67B34"/>
    <w:rsid w:val="00A83951"/>
    <w:rsid w:val="00A84107"/>
    <w:rsid w:val="00A85A81"/>
    <w:rsid w:val="00AC2675"/>
    <w:rsid w:val="00AC5B42"/>
    <w:rsid w:val="00AE1749"/>
    <w:rsid w:val="00AE1F8B"/>
    <w:rsid w:val="00AE2570"/>
    <w:rsid w:val="00B03563"/>
    <w:rsid w:val="00B10E04"/>
    <w:rsid w:val="00B1179D"/>
    <w:rsid w:val="00B3119F"/>
    <w:rsid w:val="00B54ECE"/>
    <w:rsid w:val="00B942C5"/>
    <w:rsid w:val="00B9528C"/>
    <w:rsid w:val="00BA07A8"/>
    <w:rsid w:val="00BA205C"/>
    <w:rsid w:val="00BB4533"/>
    <w:rsid w:val="00BD3C4F"/>
    <w:rsid w:val="00BE5B56"/>
    <w:rsid w:val="00C16B46"/>
    <w:rsid w:val="00C20ED4"/>
    <w:rsid w:val="00C2778A"/>
    <w:rsid w:val="00C3767A"/>
    <w:rsid w:val="00C411A6"/>
    <w:rsid w:val="00C41DE4"/>
    <w:rsid w:val="00C52878"/>
    <w:rsid w:val="00C72E56"/>
    <w:rsid w:val="00C760FB"/>
    <w:rsid w:val="00CA58F9"/>
    <w:rsid w:val="00CB73DA"/>
    <w:rsid w:val="00CD33B7"/>
    <w:rsid w:val="00CE6531"/>
    <w:rsid w:val="00CF15E3"/>
    <w:rsid w:val="00D00CD7"/>
    <w:rsid w:val="00D157B9"/>
    <w:rsid w:val="00D17F1C"/>
    <w:rsid w:val="00D25FE9"/>
    <w:rsid w:val="00D33CB0"/>
    <w:rsid w:val="00D34960"/>
    <w:rsid w:val="00D37022"/>
    <w:rsid w:val="00D460D5"/>
    <w:rsid w:val="00D62087"/>
    <w:rsid w:val="00D6572A"/>
    <w:rsid w:val="00D732B1"/>
    <w:rsid w:val="00D7386F"/>
    <w:rsid w:val="00D76462"/>
    <w:rsid w:val="00D952CE"/>
    <w:rsid w:val="00D976B9"/>
    <w:rsid w:val="00DA796F"/>
    <w:rsid w:val="00DC2140"/>
    <w:rsid w:val="00DC56EF"/>
    <w:rsid w:val="00DC5717"/>
    <w:rsid w:val="00DD12AB"/>
    <w:rsid w:val="00DD181F"/>
    <w:rsid w:val="00DD1F15"/>
    <w:rsid w:val="00DE2A58"/>
    <w:rsid w:val="00DE53B2"/>
    <w:rsid w:val="00DF121E"/>
    <w:rsid w:val="00DF3D78"/>
    <w:rsid w:val="00DF5882"/>
    <w:rsid w:val="00DF6BE4"/>
    <w:rsid w:val="00DF7110"/>
    <w:rsid w:val="00E2391E"/>
    <w:rsid w:val="00E27277"/>
    <w:rsid w:val="00E32DD7"/>
    <w:rsid w:val="00E340D0"/>
    <w:rsid w:val="00E411E9"/>
    <w:rsid w:val="00E415E8"/>
    <w:rsid w:val="00E54161"/>
    <w:rsid w:val="00E800B0"/>
    <w:rsid w:val="00E862E7"/>
    <w:rsid w:val="00E90CA5"/>
    <w:rsid w:val="00EA4A26"/>
    <w:rsid w:val="00EC597D"/>
    <w:rsid w:val="00ED577B"/>
    <w:rsid w:val="00ED5FC6"/>
    <w:rsid w:val="00EE03C0"/>
    <w:rsid w:val="00EE18AE"/>
    <w:rsid w:val="00EF6B4A"/>
    <w:rsid w:val="00F22A6C"/>
    <w:rsid w:val="00F30546"/>
    <w:rsid w:val="00F3142B"/>
    <w:rsid w:val="00F34E9A"/>
    <w:rsid w:val="00F42AD8"/>
    <w:rsid w:val="00F62564"/>
    <w:rsid w:val="00F72CDB"/>
    <w:rsid w:val="00F73601"/>
    <w:rsid w:val="00F75FFC"/>
    <w:rsid w:val="00F777D6"/>
    <w:rsid w:val="00F82DC6"/>
    <w:rsid w:val="00FD6C97"/>
    <w:rsid w:val="00FE1355"/>
    <w:rsid w:val="00FE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40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07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758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7580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475807"/>
    <w:pPr>
      <w:spacing w:after="0" w:line="240" w:lineRule="auto"/>
      <w:ind w:left="708"/>
      <w:jc w:val="both"/>
    </w:pPr>
    <w:rPr>
      <w:rFonts w:ascii="Calibri" w:eastAsia="Times New Roman" w:hAnsi="Calibri" w:cs="Times New Roman"/>
      <w:color w:val="000000"/>
      <w:sz w:val="20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4758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807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475807"/>
  </w:style>
  <w:style w:type="character" w:customStyle="1" w:styleId="Heading1Char">
    <w:name w:val="Heading 1 Char"/>
    <w:basedOn w:val="DefaultParagraphFont"/>
    <w:link w:val="Heading1"/>
    <w:uiPriority w:val="9"/>
    <w:rsid w:val="005F73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402D8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07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758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7580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paragraph" w:styleId="ListParagraph">
    <w:name w:val="List Paragraph"/>
    <w:basedOn w:val="Normal"/>
    <w:uiPriority w:val="34"/>
    <w:qFormat/>
    <w:rsid w:val="00475807"/>
    <w:pPr>
      <w:spacing w:after="0" w:line="240" w:lineRule="auto"/>
      <w:ind w:left="708"/>
      <w:jc w:val="both"/>
    </w:pPr>
    <w:rPr>
      <w:rFonts w:ascii="Calibri" w:eastAsia="Times New Roman" w:hAnsi="Calibri" w:cs="Times New Roman"/>
      <w:color w:val="000000"/>
      <w:sz w:val="20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4758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807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475807"/>
  </w:style>
  <w:style w:type="character" w:customStyle="1" w:styleId="Heading1Char">
    <w:name w:val="Heading 1 Char"/>
    <w:basedOn w:val="DefaultParagraphFont"/>
    <w:link w:val="Heading1"/>
    <w:uiPriority w:val="9"/>
    <w:rsid w:val="005F73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402D8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2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D2368-CB13-4A00-890F-B9558108C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SCHRAMM</dc:creator>
  <cp:keywords/>
  <dc:description/>
  <cp:lastModifiedBy>Meenakshi Akasapu</cp:lastModifiedBy>
  <cp:revision>4</cp:revision>
  <dcterms:created xsi:type="dcterms:W3CDTF">2021-04-07T09:46:00Z</dcterms:created>
  <dcterms:modified xsi:type="dcterms:W3CDTF">2021-04-24T01:09:00Z</dcterms:modified>
</cp:coreProperties>
</file>